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98F1F" w14:textId="77777777" w:rsidR="00536BD0" w:rsidRPr="00A13B52" w:rsidRDefault="00536BD0" w:rsidP="00536BD0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35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9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Pooled dataset with correlated maternal-fetal genetic effects (average correlation = 1.0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536BD0" w:rsidRPr="00FB5A2C" w14:paraId="77F4A6CC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6547877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1.0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9E7620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267E11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BF4736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1BD82F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413667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AD0D127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536BD0" w:rsidRPr="00FB5A2C" w14:paraId="624D7E44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AFD3F2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62E43A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DA3B8B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2B1F5C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5EDA6D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EE3E71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DE73C2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B92DE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0E5419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BD09E5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313C42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E16DF1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43AFB6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B8A7F2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0FA5B0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542250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B51495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E35079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932293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A23B8A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D30AAD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36BD0" w:rsidRPr="00FB5A2C" w14:paraId="75EDCA5E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F1D45D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56CCF93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A64016E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97E0A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92651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3C4DC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41E-08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1079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51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0D081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FC4B3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3E-0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DDAC2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591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216E9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44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9B7ED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2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5D4FD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63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CE1B7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7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F9A7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62E-0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4931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553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1C332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819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E3FA0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5E-0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FB864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88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A66C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7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266B4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9E-03</w:t>
            </w:r>
          </w:p>
        </w:tc>
      </w:tr>
      <w:tr w:rsidR="00536BD0" w:rsidRPr="00FB5A2C" w14:paraId="14E7B0E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810B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85770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61F58BA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9BA6C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59AD2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55A0D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5E-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083DD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84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39EE0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6D327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8E-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37159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4336E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9F782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1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D1E18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C53AE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71815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94E-0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7CB7A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9D9C7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8765A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9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549AC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C1B01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38D0AE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9E-03</w:t>
            </w:r>
          </w:p>
        </w:tc>
      </w:tr>
      <w:tr w:rsidR="00536BD0" w:rsidRPr="00FB5A2C" w14:paraId="211218AB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8E14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A065327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FB100B8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756EE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2D835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57E0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1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8F791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8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25AFA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CFEE4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56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539D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71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B8C65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9E04B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0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6FBA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4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0169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FAD8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4E-03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709B2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FD578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148606" w14:textId="77777777" w:rsidR="00536BD0" w:rsidRPr="00926B98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7.36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66912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0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DBAAD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5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1359E9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1.17E-01</w:t>
            </w:r>
          </w:p>
        </w:tc>
      </w:tr>
      <w:tr w:rsidR="00536BD0" w:rsidRPr="00FB5A2C" w14:paraId="056D4014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91DBB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065EF4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75B68C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E8CEA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4CECE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294D0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9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7C1F9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3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D3CF5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C662D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15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CBE12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44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8A3ED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9A4AB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4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317C1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9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7252E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E23C8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07E-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38941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95B45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3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33FE64" w14:textId="77777777" w:rsidR="00536BD0" w:rsidRPr="00926B98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8.26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B3102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9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8083F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7543B2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5.79E-02</w:t>
            </w:r>
          </w:p>
        </w:tc>
      </w:tr>
      <w:tr w:rsidR="00536BD0" w:rsidRPr="00FB5A2C" w14:paraId="0C4E04A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DFA2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7335AC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ADEEFF0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A785C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3267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A765B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3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F5158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48FC4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02BD8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82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2CE0E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D764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706D7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2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56EF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FAF2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07EA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30E-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57D20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21AFC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60956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3E-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111F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29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2A563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03A6BF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0E-03</w:t>
            </w:r>
          </w:p>
        </w:tc>
      </w:tr>
      <w:tr w:rsidR="00536BD0" w:rsidRPr="00FB5A2C" w14:paraId="7652973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688B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EB57475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241B626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F59D3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9CC61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67E69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5722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26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98A2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35CC4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B0FB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6E1B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CDAAC2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46E-1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C8B5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72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9C77D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70C8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22E-1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89CA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87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E1440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2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FB989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1E-0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AB62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02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B887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9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3FB01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26E-09</w:t>
            </w:r>
          </w:p>
        </w:tc>
      </w:tr>
      <w:tr w:rsidR="00536BD0" w:rsidRPr="00FB5A2C" w14:paraId="629EA41C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F789C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42E6E5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A09A16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440EF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FFE74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59B50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67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8239D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F1A95A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FA96A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2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73081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09853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48E5D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A62A2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AD215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E48A5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6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9C7BA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41AC0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70B4D9" w14:textId="77777777" w:rsidR="00536BD0" w:rsidRPr="00926B98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5.56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D6C6C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41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952B0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A121E9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0E-02</w:t>
            </w:r>
          </w:p>
        </w:tc>
      </w:tr>
      <w:tr w:rsidR="00536BD0" w:rsidRPr="00FB5A2C" w14:paraId="1B75991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B669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4DE17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6C9139E" w14:textId="77777777" w:rsidR="00536BD0" w:rsidRPr="00FB5A2C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02402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641B5E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7AC11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58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4E3DF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9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ABDF7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A86438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0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19949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65E29C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4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B34346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6.77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28D503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807BE1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1D2B85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0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1B83C7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9B49DF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7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6DF563" w14:textId="77777777" w:rsidR="00536BD0" w:rsidRPr="00926B98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5.73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6B96B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D824D84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E482AB" w14:textId="77777777" w:rsidR="00536BD0" w:rsidRPr="005E4065" w:rsidRDefault="00536BD0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2.28E-01</w:t>
            </w:r>
          </w:p>
        </w:tc>
      </w:tr>
    </w:tbl>
    <w:p w14:paraId="7C9FA2FE" w14:textId="77777777" w:rsidR="00741088" w:rsidRPr="00536BD0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536BD0" w:rsidSect="00536BD0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D0"/>
    <w:rsid w:val="00495DB5"/>
    <w:rsid w:val="00536BD0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05A7A"/>
  <w15:chartTrackingRefBased/>
  <w15:docId w15:val="{BE6CBFDE-1868-4FC9-8A80-75CBF30A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B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B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B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B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2:00Z</dcterms:created>
  <dcterms:modified xsi:type="dcterms:W3CDTF">2025-02-05T17:33:00Z</dcterms:modified>
</cp:coreProperties>
</file>